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445" w:type="dxa"/>
        <w:tblLook w:val="04A0" w:firstRow="1" w:lastRow="0" w:firstColumn="1" w:lastColumn="0" w:noHBand="0" w:noVBand="1"/>
      </w:tblPr>
      <w:tblGrid>
        <w:gridCol w:w="1475"/>
        <w:gridCol w:w="1186"/>
        <w:gridCol w:w="1256"/>
        <w:gridCol w:w="1186"/>
        <w:gridCol w:w="1274"/>
        <w:gridCol w:w="1186"/>
        <w:gridCol w:w="1186"/>
        <w:gridCol w:w="1186"/>
        <w:gridCol w:w="1186"/>
        <w:gridCol w:w="1232"/>
        <w:gridCol w:w="1186"/>
      </w:tblGrid>
      <w:tr w:rsidR="00DA1AE0" w:rsidRPr="00E16C5A" w:rsidTr="000A5408">
        <w:trPr>
          <w:trHeight w:val="300"/>
        </w:trPr>
        <w:tc>
          <w:tcPr>
            <w:tcW w:w="1344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1AE0" w:rsidRPr="00E16C5A" w:rsidRDefault="00DA1AE0" w:rsidP="00DA1A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Table S2</w:t>
            </w:r>
            <w:bookmarkStart w:id="0" w:name="_GoBack"/>
            <w:bookmarkEnd w:id="0"/>
            <w:r w:rsidRPr="006F2A3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 xml:space="preserve">. </w:t>
            </w:r>
            <w:r w:rsidRPr="006F2A33">
              <w:rPr>
                <w:rFonts w:ascii="Calibri" w:eastAsia="Times New Roman" w:hAnsi="Calibri" w:cs="Calibri"/>
                <w:b/>
                <w:color w:val="000000"/>
                <w:sz w:val="20"/>
              </w:rPr>
              <w:t xml:space="preserve">Multivariate linear regression model explaining 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</w:rPr>
              <w:t xml:space="preserve">the </w:t>
            </w:r>
            <w:r w:rsidRPr="006F2A33">
              <w:rPr>
                <w:rFonts w:ascii="Calibri" w:eastAsia="Times New Roman" w:hAnsi="Calibri" w:cs="Calibri"/>
                <w:b/>
                <w:color w:val="000000"/>
                <w:sz w:val="20"/>
              </w:rPr>
              <w:t xml:space="preserve">antibody level 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</w:rPr>
              <w:t xml:space="preserve">in the Peruvian cohort. </w:t>
            </w:r>
            <w:r w:rsidRPr="00D20C31">
              <w:rPr>
                <w:rFonts w:ascii="Calibri" w:eastAsia="Times New Roman" w:hAnsi="Calibri" w:cs="Calibri"/>
                <w:color w:val="000000"/>
                <w:sz w:val="20"/>
              </w:rPr>
              <w:t xml:space="preserve">The model was corrected by age, community, gender, </w:t>
            </w:r>
            <w:r w:rsidRPr="00D20C31">
              <w:rPr>
                <w:rFonts w:ascii="Calibri" w:eastAsia="Times New Roman" w:hAnsi="Calibri" w:cs="Calibri"/>
                <w:i/>
                <w:color w:val="000000"/>
                <w:sz w:val="20"/>
              </w:rPr>
              <w:t>P. vivax</w:t>
            </w:r>
            <w:r w:rsidRPr="00D20C31">
              <w:rPr>
                <w:rFonts w:ascii="Calibri" w:eastAsia="Times New Roman" w:hAnsi="Calibri" w:cs="Calibri"/>
                <w:color w:val="000000"/>
                <w:sz w:val="20"/>
              </w:rPr>
              <w:t xml:space="preserve"> infections in the last 6 months, </w:t>
            </w:r>
            <w:r w:rsidRPr="00D20C31">
              <w:rPr>
                <w:rFonts w:ascii="Calibri" w:eastAsia="Times New Roman" w:hAnsi="Calibri" w:cs="Calibri"/>
                <w:i/>
                <w:color w:val="000000"/>
                <w:sz w:val="20"/>
              </w:rPr>
              <w:t>P. vivax</w:t>
            </w:r>
            <w:r w:rsidRPr="00D20C31">
              <w:rPr>
                <w:rFonts w:ascii="Calibri" w:eastAsia="Times New Roman" w:hAnsi="Calibri" w:cs="Calibri"/>
                <w:color w:val="000000"/>
                <w:sz w:val="20"/>
              </w:rPr>
              <w:t xml:space="preserve"> infections in the initial 7 months, clinical infections in the 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last 6 months, education level, </w:t>
            </w:r>
            <w:proofErr w:type="gramStart"/>
            <w:r w:rsidRPr="00D20C31">
              <w:rPr>
                <w:rFonts w:ascii="Calibri" w:eastAsia="Times New Roman" w:hAnsi="Calibri" w:cs="Calibri"/>
                <w:color w:val="000000"/>
                <w:sz w:val="20"/>
              </w:rPr>
              <w:t>time</w:t>
            </w:r>
            <w:proofErr w:type="gramEnd"/>
            <w:r w:rsidRPr="00D20C31">
              <w:rPr>
                <w:rFonts w:ascii="Calibri" w:eastAsia="Times New Roman" w:hAnsi="Calibri" w:cs="Calibri"/>
                <w:color w:val="000000"/>
                <w:sz w:val="20"/>
              </w:rPr>
              <w:t xml:space="preserve"> living in the community and working as a farmer.</w:t>
            </w:r>
            <w:r w:rsidRPr="00C80EF2">
              <w:rPr>
                <w:rFonts w:ascii="Calibri" w:eastAsia="Times New Roman" w:hAnsi="Calibri" w:cs="Calibri"/>
                <w:b/>
                <w:color w:val="000000"/>
                <w:sz w:val="20"/>
              </w:rPr>
              <w:t xml:space="preserve">  </w:t>
            </w: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Age, Log</w:t>
            </w:r>
            <w:r w:rsidRPr="00F37FF9">
              <w:rPr>
                <w:rFonts w:ascii="Calibri" w:eastAsia="Times New Roman" w:hAnsi="Calibri" w:cs="Calibri"/>
                <w:color w:val="000000"/>
                <w:vertAlign w:val="subscript"/>
              </w:rPr>
              <w:t>10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 xml:space="preserve">Community                        (Ref = </w:t>
            </w:r>
            <w:proofErr w:type="spellStart"/>
            <w:r w:rsidRPr="006F2A33">
              <w:rPr>
                <w:rFonts w:ascii="Calibri" w:eastAsia="Times New Roman" w:hAnsi="Calibri" w:cs="Calibri"/>
                <w:color w:val="000000"/>
              </w:rPr>
              <w:t>Cahuide</w:t>
            </w:r>
            <w:proofErr w:type="spellEnd"/>
            <w:r w:rsidRPr="006F2A3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Gender                                         (Ref = Female)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Number of qPCR +</w:t>
            </w:r>
            <w:proofErr w:type="spellStart"/>
            <w:r w:rsidRPr="006F2A33">
              <w:rPr>
                <w:rFonts w:ascii="Calibri" w:eastAsia="Times New Roman" w:hAnsi="Calibri" w:cs="Calibri"/>
                <w:color w:val="000000"/>
              </w:rPr>
              <w:t>ve</w:t>
            </w:r>
            <w:proofErr w:type="spellEnd"/>
            <w:r w:rsidRPr="006F2A33">
              <w:rPr>
                <w:rFonts w:ascii="Calibri" w:eastAsia="Times New Roman" w:hAnsi="Calibri" w:cs="Calibri"/>
                <w:color w:val="000000"/>
              </w:rPr>
              <w:t xml:space="preserve">     </w:t>
            </w:r>
            <w:r>
              <w:rPr>
                <w:rFonts w:ascii="Calibri" w:eastAsia="Times New Roman" w:hAnsi="Calibri" w:cs="Calibri"/>
                <w:color w:val="000000"/>
              </w:rPr>
              <w:t>last 6</w:t>
            </w:r>
            <w:r w:rsidRPr="006F2A33">
              <w:rPr>
                <w:rFonts w:ascii="Calibri" w:eastAsia="Times New Roman" w:hAnsi="Calibri" w:cs="Calibri"/>
                <w:color w:val="000000"/>
              </w:rPr>
              <w:t xml:space="preserve"> months</w:t>
            </w:r>
            <w:r w:rsidRPr="006F2A33">
              <w:rPr>
                <w:rFonts w:ascii="Calibri" w:eastAsia="Times New Roman" w:hAnsi="Calibri" w:cs="Calibri"/>
                <w:color w:val="000000"/>
                <w:vertAlign w:val="superscript"/>
              </w:rPr>
              <w:t>¥</w:t>
            </w: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Number of qPCR +</w:t>
            </w:r>
            <w:proofErr w:type="spellStart"/>
            <w:r w:rsidRPr="006F2A33">
              <w:rPr>
                <w:rFonts w:ascii="Calibri" w:eastAsia="Times New Roman" w:hAnsi="Calibri" w:cs="Calibri"/>
                <w:color w:val="000000"/>
              </w:rPr>
              <w:t>ve</w:t>
            </w:r>
            <w:proofErr w:type="spellEnd"/>
            <w:r w:rsidRPr="006F2A33">
              <w:rPr>
                <w:rFonts w:ascii="Calibri" w:eastAsia="Times New Roman" w:hAnsi="Calibri" w:cs="Calibri"/>
                <w:color w:val="000000"/>
              </w:rPr>
              <w:t xml:space="preserve">           </w:t>
            </w:r>
            <w:r>
              <w:rPr>
                <w:rFonts w:ascii="Calibri" w:eastAsia="Times New Roman" w:hAnsi="Calibri" w:cs="Calibri"/>
                <w:color w:val="000000"/>
              </w:rPr>
              <w:t>initial 7</w:t>
            </w:r>
            <w:r w:rsidRPr="006F2A33">
              <w:rPr>
                <w:rFonts w:ascii="Calibri" w:eastAsia="Times New Roman" w:hAnsi="Calibri" w:cs="Calibri"/>
                <w:color w:val="000000"/>
              </w:rPr>
              <w:t xml:space="preserve"> months</w:t>
            </w:r>
            <w:r w:rsidRPr="006F2A33">
              <w:rPr>
                <w:rFonts w:ascii="Calibri" w:eastAsia="Times New Roman" w:hAnsi="Calibri" w:cs="Calibri"/>
                <w:color w:val="000000"/>
                <w:vertAlign w:val="superscript"/>
              </w:rPr>
              <w:t>¶</w:t>
            </w:r>
          </w:p>
        </w:tc>
        <w:tc>
          <w:tcPr>
            <w:tcW w:w="11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 xml:space="preserve">Number of clinical </w:t>
            </w:r>
            <w:r w:rsidRPr="006F2A33">
              <w:rPr>
                <w:rFonts w:ascii="Calibri" w:eastAsia="Times New Roman" w:hAnsi="Calibri" w:cs="Calibri"/>
                <w:i/>
                <w:iCs/>
                <w:color w:val="000000"/>
              </w:rPr>
              <w:t>P. vivax</w:t>
            </w:r>
            <w:r w:rsidRPr="006F2A33">
              <w:rPr>
                <w:rFonts w:ascii="Calibri" w:eastAsia="Times New Roman" w:hAnsi="Calibri" w:cs="Calibri"/>
                <w:color w:val="000000"/>
              </w:rPr>
              <w:t xml:space="preserve"> episodes                  </w:t>
            </w:r>
            <w:r>
              <w:rPr>
                <w:rFonts w:ascii="Calibri" w:eastAsia="Times New Roman" w:hAnsi="Calibri" w:cs="Calibri"/>
                <w:color w:val="000000"/>
              </w:rPr>
              <w:t>last 6</w:t>
            </w:r>
            <w:r w:rsidRPr="006F2A33">
              <w:rPr>
                <w:rFonts w:ascii="Calibri" w:eastAsia="Times New Roman" w:hAnsi="Calibri" w:cs="Calibri"/>
                <w:color w:val="000000"/>
              </w:rPr>
              <w:t xml:space="preserve"> months</w:t>
            </w:r>
          </w:p>
        </w:tc>
        <w:tc>
          <w:tcPr>
            <w:tcW w:w="23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Education (Ref = No education)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Time in community (years)</w:t>
            </w:r>
          </w:p>
        </w:tc>
        <w:tc>
          <w:tcPr>
            <w:tcW w:w="10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Working as farmer</w:t>
            </w:r>
          </w:p>
        </w:tc>
      </w:tr>
      <w:tr w:rsidR="00DA1AE0" w:rsidRPr="00E16C5A" w:rsidTr="000A5408">
        <w:trPr>
          <w:trHeight w:val="900"/>
        </w:trPr>
        <w:tc>
          <w:tcPr>
            <w:tcW w:w="14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rimary school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Secondary school or higher</w:t>
            </w: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Coefficien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Coefficien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Coefficien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Coefficien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Coefficien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Coefficien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Coefficient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Coefficien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Coefficien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Coefficient</w:t>
            </w: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2A33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998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20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94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16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67, 0.5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55, 0.13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78, 0.65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699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861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05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67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84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705, 1.0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97, 0.4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26, 0.20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29, 0.64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10153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42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57*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69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07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72, 0.4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66, 0.24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32, 0.10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03, 0.0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771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36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96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61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33, 0.4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4, 0.16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31, 0.09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483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74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75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22*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60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51, 0.4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94, 0.25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40, 0.20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3, 0.09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11267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96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05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09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77, 0.5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3, 0.18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76, 0.14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 xml:space="preserve">PVX_09097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80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12*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56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61, 0.3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33, 0.19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3, 0.08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8472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42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44**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40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36, 0.3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 xml:space="preserve">0.069, 0.219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10, 0.07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0377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705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19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73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556, 0.8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13, 0.32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31, 0.11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299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57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62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50, 0.3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33, 0.09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171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75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36*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15●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89*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93**</w:t>
            </w: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89, 0 .26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49, 0.22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-0.003, 0.23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59, 0.3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74, 0.312</w:t>
            </w: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8788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20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25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45*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74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97, 0.4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41, 0.21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62, 0.22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38, 0.10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827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514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00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68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85, 0.6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07, 0.29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4, 0.1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826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.127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538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77*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06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18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950, 1.3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11, 0.66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60, 0.29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46, 0.16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68, 0.16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4255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709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00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38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505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556, 0.8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97, 0.50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00, 0.17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84, 0.72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 xml:space="preserve">PVX_097680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659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34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02**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77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500, 0.8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26, 0.34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96, 0.3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30, 0.22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762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99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09*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56, 0.1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05,  0.0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8267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515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04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56*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95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06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37,  0.6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91, 0.31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57, 0.25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51, 0.13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01, 0.0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827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505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06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 xml:space="preserve">0.377, 0.633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64, 0.1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12189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46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30**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42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56, 0.2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66, 0.19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15,0.06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033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03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45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43**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59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90, 0.5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64, 0.22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67, 0.21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4, 0.09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12368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91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35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26*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50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64, 0.4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44, 0.22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39, 0.2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15, 0.08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772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756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26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59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63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600, 0.9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16, 0.3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14, 0.20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0, 0.10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0093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515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47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12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61, 0.6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38, 0.35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68, 0.15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505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524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14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33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504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55, 0.6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95, 0.33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82, 0.18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87, 0.82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024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1.062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66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74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73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901, 1.2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52, 0.58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27, 0.22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8, 0.1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110810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627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83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49, 0.8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9, 0.13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AAY34130.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667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80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91, 0.8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7, 0.13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KMZ83376.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761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68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71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78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624, 0.8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72, 0.36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31, 0.1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38, 0.1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858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613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29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69**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72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55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82, 0.7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34, 0.22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80, 0.25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29, 0.11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14, 0.09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12192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512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94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90, 0.6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58, 0.12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4255B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917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502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94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49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750, 1.0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88, 0.61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54, 0.23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04, 0.69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8788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46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01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74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419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309, 0.5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05, 0.29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37, 0.1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59, 0.67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PVX_09299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264*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73**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93***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135, 0.3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86, 0.26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2A33">
              <w:rPr>
                <w:rFonts w:ascii="Calibri" w:eastAsia="Times New Roman" w:hAnsi="Calibri" w:cs="Calibri"/>
                <w:color w:val="000000"/>
              </w:rPr>
              <w:t>0.060, 0.12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A1AE0" w:rsidRPr="00E16C5A" w:rsidTr="000A5408">
        <w:trPr>
          <w:trHeight w:val="300"/>
        </w:trPr>
        <w:tc>
          <w:tcPr>
            <w:tcW w:w="13445" w:type="dxa"/>
            <w:gridSpan w:val="11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AE0" w:rsidRPr="006F2A33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 clinical episode was defined by having a temperatur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f</w:t>
            </w:r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≥38.0°C at the time of sample collection or having fever in the past 48 hours and parasite density &gt;500 parasites/</w:t>
            </w:r>
            <w:proofErr w:type="spellStart"/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L</w:t>
            </w:r>
            <w:proofErr w:type="spellEnd"/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. </w:t>
            </w:r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¥</w:t>
            </w:r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: Number of </w:t>
            </w:r>
            <w:r w:rsidRPr="006F2A3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F2A3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vivax</w:t>
            </w:r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ositive qPCR results </w:t>
            </w:r>
            <w:r w:rsidRPr="00552F1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thin the last six month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f following up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C</w:t>
            </w:r>
            <w:r w:rsidRPr="001C284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oncurrent </w:t>
            </w:r>
            <w:r w:rsidRPr="001C284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  <w:t>P. vivax</w:t>
            </w:r>
            <w:r w:rsidRPr="001C284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infec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 were included in the variable </w:t>
            </w:r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umber of </w:t>
            </w:r>
            <w:r w:rsidRPr="006F2A3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F2A3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vivax</w:t>
            </w:r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ositive qPCR results </w:t>
            </w:r>
            <w:r w:rsidRPr="00552F1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thin the last six month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f following 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  <w:r w:rsidRPr="001C284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¶</w:t>
            </w:r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:</w:t>
            </w:r>
            <w:proofErr w:type="gramEnd"/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Number of </w:t>
            </w:r>
            <w:r w:rsidRPr="006F2A3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F2A3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vivax</w:t>
            </w:r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ositive qPCR results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n </w:t>
            </w:r>
            <w:r w:rsidRPr="00552F1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 initial seven month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F2A3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f following up. 95% CI: 95% confidence interval. * p&lt;0.05; **p&lt;0.01; ***p&lt;0.001.</w:t>
            </w:r>
          </w:p>
        </w:tc>
      </w:tr>
      <w:tr w:rsidR="00DA1AE0" w:rsidRPr="00E16C5A" w:rsidTr="000A5408">
        <w:trPr>
          <w:trHeight w:val="450"/>
        </w:trPr>
        <w:tc>
          <w:tcPr>
            <w:tcW w:w="13445" w:type="dxa"/>
            <w:gridSpan w:val="11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A1AE0" w:rsidRPr="00E16C5A" w:rsidRDefault="00DA1AE0" w:rsidP="000A5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</w:tbl>
    <w:p w:rsidR="007345CA" w:rsidRDefault="007345CA"/>
    <w:sectPr w:rsidR="007345CA" w:rsidSect="00DA1A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3MzAzNzSzNDE2MjFT0lEKTi0uzszPAykwrAUAImTR1iwAAAA="/>
  </w:docVars>
  <w:rsids>
    <w:rsidRoot w:val="00DA1AE0"/>
    <w:rsid w:val="007345CA"/>
    <w:rsid w:val="00DA1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25853D-476F-48F0-970D-B352E5B3D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1A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F690B5-3815-4126-9F3E-BFF650DAAD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7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5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SADO SANDOVAL</dc:creator>
  <cp:keywords/>
  <dc:description/>
  <cp:lastModifiedBy>JASON ROSADO SANDOVAL</cp:lastModifiedBy>
  <cp:revision>1</cp:revision>
  <dcterms:created xsi:type="dcterms:W3CDTF">2021-02-02T17:31:00Z</dcterms:created>
  <dcterms:modified xsi:type="dcterms:W3CDTF">2021-02-02T17:32:00Z</dcterms:modified>
</cp:coreProperties>
</file>